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contextualSpacing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934710" cy="70173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7017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en-US"/>
        </w:rPr>
        <w:t>Figure S1.</w:t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 w:eastAsia="en-US"/>
        </w:rPr>
        <w:t>Box plots of methylation levels of 10 differentially methylated CpGs in European Americans (EAs) exposed to childhood adversity (CA).</w:t>
      </w:r>
    </w:p>
    <w:p>
      <w:pPr>
        <w:pStyle w:val="Normal"/>
        <w:spacing w:lineRule="auto" w:line="240" w:before="0" w:after="200"/>
        <w:contextualSpacing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>Methylation levels of these 10 CpGs were compared between healthy subjects with CA (+/-) and without CA (-/-) as well as between alcoholics with CA (+/+) and without CA (-/+) using mulitple linear regress analysi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4T13:02:00Z</dcterms:created>
  <dc:creator>hz65</dc:creator>
  <dc:description/>
  <dc:language>en-US</dc:language>
  <cp:lastModifiedBy>hz65</cp:lastModifiedBy>
  <dcterms:modified xsi:type="dcterms:W3CDTF">2013-05-14T13:10:00Z</dcterms:modified>
  <cp:revision>3</cp:revision>
  <dc:subject/>
  <dc:title/>
</cp:coreProperties>
</file>